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469C9" w14:textId="502569EE" w:rsidR="00AF747C" w:rsidRPr="00077F3F" w:rsidRDefault="00375C8E">
      <w:pPr>
        <w:rPr>
          <w:rFonts w:ascii="Times New Roman" w:hAnsi="Times New Roman" w:cs="Times New Roman"/>
          <w:sz w:val="20"/>
          <w:szCs w:val="20"/>
        </w:rPr>
      </w:pPr>
      <w:r w:rsidRPr="004300B2">
        <w:rPr>
          <w:rFonts w:ascii="Times New Roman" w:eastAsia="宋体" w:hAnsi="Times New Roman" w:cs="Times New Roman"/>
          <w:b/>
          <w:kern w:val="0"/>
          <w:sz w:val="20"/>
          <w:szCs w:val="20"/>
          <w:shd w:val="clear" w:color="auto" w:fill="FFFFFF"/>
        </w:rPr>
        <w:t>Supplementary Table 1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  <w:shd w:val="clear" w:color="auto" w:fill="FFFFFF"/>
        </w:rPr>
        <w:t>.</w:t>
      </w:r>
      <w:r w:rsidR="00077F3F">
        <w:rPr>
          <w:rFonts w:ascii="Times New Roman" w:eastAsia="宋体" w:hAnsi="Times New Roman" w:cs="Times New Roman"/>
          <w:b/>
          <w:kern w:val="0"/>
          <w:sz w:val="20"/>
          <w:szCs w:val="20"/>
          <w:shd w:val="clear" w:color="auto" w:fill="FFFFFF"/>
        </w:rPr>
        <w:t xml:space="preserve"> </w:t>
      </w:r>
      <w:r w:rsidR="005A72F1">
        <w:rPr>
          <w:rFonts w:ascii="Times New Roman" w:hAnsi="Times New Roman" w:cs="Times New Roman" w:hint="eastAsia"/>
          <w:sz w:val="20"/>
          <w:szCs w:val="20"/>
        </w:rPr>
        <w:t>A</w:t>
      </w:r>
      <w:r w:rsidR="00077F3F" w:rsidRPr="004300B2">
        <w:rPr>
          <w:rFonts w:ascii="Times New Roman" w:hAnsi="Times New Roman" w:cs="Times New Roman"/>
          <w:sz w:val="20"/>
          <w:szCs w:val="20"/>
        </w:rPr>
        <w:t xml:space="preserve">djuvant therapy in patients </w:t>
      </w:r>
      <w:r w:rsidR="005A72F1">
        <w:rPr>
          <w:rFonts w:ascii="Times New Roman" w:hAnsi="Times New Roman" w:cs="Times New Roman"/>
          <w:sz w:val="20"/>
          <w:szCs w:val="20"/>
        </w:rPr>
        <w:t>with &lt;</w:t>
      </w:r>
      <w:r w:rsidR="00777297">
        <w:rPr>
          <w:rFonts w:ascii="Times New Roman" w:hAnsi="Times New Roman" w:cs="Times New Roman"/>
          <w:sz w:val="20"/>
          <w:szCs w:val="20"/>
        </w:rPr>
        <w:t>9</w:t>
      </w:r>
      <w:r w:rsidR="00077F3F" w:rsidRPr="004300B2">
        <w:rPr>
          <w:rFonts w:ascii="Times New Roman" w:hAnsi="Times New Roman" w:cs="Times New Roman"/>
          <w:sz w:val="20"/>
          <w:szCs w:val="20"/>
        </w:rPr>
        <w:t xml:space="preserve"> versus </w:t>
      </w:r>
      <w:r w:rsidR="005A72F1" w:rsidRPr="00E343C9">
        <w:rPr>
          <w:rFonts w:ascii="Times New Roman" w:eastAsia="Times New Roman" w:hAnsi="Times New Roman" w:cs="Times New Roman" w:hint="eastAsia"/>
          <w:sz w:val="20"/>
          <w:szCs w:val="20"/>
        </w:rPr>
        <w:t>≥</w:t>
      </w:r>
      <w:r w:rsidR="00777297">
        <w:rPr>
          <w:rFonts w:ascii="Times New Roman" w:hAnsi="Times New Roman" w:cs="Times New Roman"/>
          <w:sz w:val="20"/>
          <w:szCs w:val="20"/>
        </w:rPr>
        <w:t>9</w:t>
      </w:r>
      <w:r w:rsidR="00077F3F" w:rsidRPr="004300B2">
        <w:rPr>
          <w:rFonts w:ascii="Times New Roman" w:hAnsi="Times New Roman" w:cs="Times New Roman"/>
          <w:sz w:val="20"/>
          <w:szCs w:val="20"/>
        </w:rPr>
        <w:t xml:space="preserve"> </w:t>
      </w:r>
      <w:r w:rsidR="005A72F1">
        <w:rPr>
          <w:rFonts w:ascii="Times New Roman" w:hAnsi="Times New Roman" w:cs="Times New Roman"/>
          <w:sz w:val="20"/>
          <w:szCs w:val="20"/>
        </w:rPr>
        <w:t>dissected lymph</w:t>
      </w:r>
      <w:r w:rsidR="00077F3F" w:rsidRPr="004300B2">
        <w:rPr>
          <w:rFonts w:ascii="Times New Roman" w:hAnsi="Times New Roman" w:cs="Times New Roman"/>
          <w:sz w:val="20"/>
          <w:szCs w:val="20"/>
        </w:rPr>
        <w:t xml:space="preserve"> nodes.</w:t>
      </w:r>
    </w:p>
    <w:tbl>
      <w:tblPr>
        <w:tblStyle w:val="a3"/>
        <w:tblW w:w="0" w:type="auto"/>
        <w:tblInd w:w="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77F3F" w:rsidRPr="00077F3F" w14:paraId="17C25559" w14:textId="77777777" w:rsidTr="00483837">
        <w:tc>
          <w:tcPr>
            <w:tcW w:w="3487" w:type="dxa"/>
            <w:tcBorders>
              <w:top w:val="single" w:sz="6" w:space="0" w:color="auto"/>
              <w:bottom w:val="single" w:sz="6" w:space="0" w:color="auto"/>
            </w:tcBorders>
          </w:tcPr>
          <w:p w14:paraId="446C4375" w14:textId="465DBE34" w:rsidR="00D22C0F" w:rsidRPr="00077F3F" w:rsidRDefault="00D22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6" w:space="0" w:color="auto"/>
              <w:bottom w:val="single" w:sz="6" w:space="0" w:color="auto"/>
            </w:tcBorders>
          </w:tcPr>
          <w:p w14:paraId="0864C1E3" w14:textId="1E3A649D" w:rsidR="00D22C0F" w:rsidRPr="00077F3F" w:rsidRDefault="005A7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772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ymph nodes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6" w:space="0" w:color="auto"/>
            </w:tcBorders>
          </w:tcPr>
          <w:p w14:paraId="1C6EE7E6" w14:textId="32D68234" w:rsidR="00D22C0F" w:rsidRPr="00077F3F" w:rsidRDefault="005A7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25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="007772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ymph nodes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6" w:space="0" w:color="auto"/>
            </w:tcBorders>
          </w:tcPr>
          <w:p w14:paraId="65C33280" w14:textId="2E20D6BB" w:rsidR="00D22C0F" w:rsidRPr="00077F3F" w:rsidRDefault="00D22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F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77F3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75C8E" w:rsidRPr="00077F3F" w14:paraId="288216C3" w14:textId="77777777" w:rsidTr="00483837">
        <w:tc>
          <w:tcPr>
            <w:tcW w:w="3487" w:type="dxa"/>
            <w:tcBorders>
              <w:top w:val="single" w:sz="6" w:space="0" w:color="auto"/>
            </w:tcBorders>
          </w:tcPr>
          <w:p w14:paraId="0BC1EF9C" w14:textId="016C7410" w:rsidR="00375C8E" w:rsidRPr="004300B2" w:rsidRDefault="00375C8E" w:rsidP="00375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0B2">
              <w:rPr>
                <w:rFonts w:ascii="Times New Roman" w:hAnsi="Times New Roman" w:cs="Times New Roman"/>
                <w:sz w:val="20"/>
                <w:szCs w:val="20"/>
              </w:rPr>
              <w:t>Adjuvant therapy</w:t>
            </w:r>
          </w:p>
        </w:tc>
        <w:tc>
          <w:tcPr>
            <w:tcW w:w="3487" w:type="dxa"/>
            <w:tcBorders>
              <w:top w:val="single" w:sz="6" w:space="0" w:color="auto"/>
            </w:tcBorders>
          </w:tcPr>
          <w:p w14:paraId="2A11F6CF" w14:textId="77777777" w:rsidR="00375C8E" w:rsidRPr="00077F3F" w:rsidRDefault="00375C8E" w:rsidP="00375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6" w:space="0" w:color="auto"/>
            </w:tcBorders>
          </w:tcPr>
          <w:p w14:paraId="0E363373" w14:textId="77777777" w:rsidR="00375C8E" w:rsidRPr="00077F3F" w:rsidRDefault="00375C8E" w:rsidP="00375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6" w:space="0" w:color="auto"/>
            </w:tcBorders>
          </w:tcPr>
          <w:p w14:paraId="50608ADC" w14:textId="483C03DF" w:rsidR="00375C8E" w:rsidRPr="00077F3F" w:rsidRDefault="00375C8E" w:rsidP="00375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0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83837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483837" w:rsidRPr="00077F3F" w14:paraId="090D1392" w14:textId="77777777" w:rsidTr="00483837">
        <w:tc>
          <w:tcPr>
            <w:tcW w:w="3487" w:type="dxa"/>
          </w:tcPr>
          <w:p w14:paraId="1E0222D8" w14:textId="66A26DBF" w:rsidR="00483837" w:rsidRPr="004300B2" w:rsidRDefault="00483837" w:rsidP="00C45D5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7" w:type="dxa"/>
          </w:tcPr>
          <w:p w14:paraId="52FF7AA1" w14:textId="2B469FDE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22 (43.1%)</w:t>
            </w:r>
          </w:p>
        </w:tc>
        <w:tc>
          <w:tcPr>
            <w:tcW w:w="3487" w:type="dxa"/>
          </w:tcPr>
          <w:p w14:paraId="2E105B3D" w14:textId="0F6729E6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187 (45.9%)</w:t>
            </w:r>
          </w:p>
        </w:tc>
        <w:tc>
          <w:tcPr>
            <w:tcW w:w="3487" w:type="dxa"/>
          </w:tcPr>
          <w:p w14:paraId="44890A74" w14:textId="77777777" w:rsidR="00483837" w:rsidRPr="00077F3F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837" w:rsidRPr="00077F3F" w14:paraId="4F334273" w14:textId="77777777" w:rsidTr="00483837">
        <w:tc>
          <w:tcPr>
            <w:tcW w:w="3487" w:type="dxa"/>
          </w:tcPr>
          <w:p w14:paraId="61AEB197" w14:textId="1ACA00F2" w:rsidR="00483837" w:rsidRPr="004300B2" w:rsidRDefault="00483837" w:rsidP="004300B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87" w:type="dxa"/>
          </w:tcPr>
          <w:p w14:paraId="05DFD5B6" w14:textId="1BF48772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29 (56.9%)</w:t>
            </w:r>
          </w:p>
        </w:tc>
        <w:tc>
          <w:tcPr>
            <w:tcW w:w="3487" w:type="dxa"/>
          </w:tcPr>
          <w:p w14:paraId="77165126" w14:textId="16A6FFFE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220 (54.1%)</w:t>
            </w:r>
          </w:p>
        </w:tc>
        <w:tc>
          <w:tcPr>
            <w:tcW w:w="3487" w:type="dxa"/>
          </w:tcPr>
          <w:p w14:paraId="2E341B30" w14:textId="77777777" w:rsidR="00483837" w:rsidRPr="00077F3F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837" w:rsidRPr="00077F3F" w14:paraId="315C7F4D" w14:textId="77777777" w:rsidTr="00483837">
        <w:tc>
          <w:tcPr>
            <w:tcW w:w="3487" w:type="dxa"/>
          </w:tcPr>
          <w:p w14:paraId="37C7B333" w14:textId="3732CDC0" w:rsidR="00483837" w:rsidRPr="004300B2" w:rsidRDefault="005A72F1" w:rsidP="00C45D5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83837" w:rsidRPr="00C45D5D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3487" w:type="dxa"/>
          </w:tcPr>
          <w:p w14:paraId="03328260" w14:textId="68D88572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26 (51.0%)</w:t>
            </w:r>
          </w:p>
        </w:tc>
        <w:tc>
          <w:tcPr>
            <w:tcW w:w="3487" w:type="dxa"/>
          </w:tcPr>
          <w:p w14:paraId="43C03DFE" w14:textId="4F95F8C8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192 (47.2%)</w:t>
            </w:r>
          </w:p>
        </w:tc>
        <w:tc>
          <w:tcPr>
            <w:tcW w:w="3487" w:type="dxa"/>
          </w:tcPr>
          <w:p w14:paraId="41171E0E" w14:textId="77777777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837" w:rsidRPr="00077F3F" w14:paraId="36616E7F" w14:textId="77777777" w:rsidTr="00483837">
        <w:tc>
          <w:tcPr>
            <w:tcW w:w="3487" w:type="dxa"/>
          </w:tcPr>
          <w:p w14:paraId="354CD3FA" w14:textId="1A18E6E3" w:rsidR="00483837" w:rsidRPr="004300B2" w:rsidRDefault="005A72F1" w:rsidP="004300B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83837" w:rsidRPr="00C45D5D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3487" w:type="dxa"/>
          </w:tcPr>
          <w:p w14:paraId="5F6CFD34" w14:textId="178587B2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3487" w:type="dxa"/>
          </w:tcPr>
          <w:p w14:paraId="733A967E" w14:textId="15560D4D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3487" w:type="dxa"/>
          </w:tcPr>
          <w:p w14:paraId="29AC617A" w14:textId="77777777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837" w:rsidRPr="00077F3F" w14:paraId="65170F36" w14:textId="77777777" w:rsidTr="00483837">
        <w:tc>
          <w:tcPr>
            <w:tcW w:w="3487" w:type="dxa"/>
          </w:tcPr>
          <w:p w14:paraId="0A2F477B" w14:textId="29C84A6C" w:rsidR="00483837" w:rsidRPr="004300B2" w:rsidRDefault="005A72F1" w:rsidP="00C45D5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83837" w:rsidRPr="00C45D5D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  <w:tc>
          <w:tcPr>
            <w:tcW w:w="3487" w:type="dxa"/>
          </w:tcPr>
          <w:p w14:paraId="52D5DFF9" w14:textId="2FDFF34C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3 (5.9%)</w:t>
            </w:r>
          </w:p>
        </w:tc>
        <w:tc>
          <w:tcPr>
            <w:tcW w:w="3487" w:type="dxa"/>
          </w:tcPr>
          <w:p w14:paraId="71FE2653" w14:textId="41DBB3A1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5D">
              <w:rPr>
                <w:rFonts w:ascii="Times New Roman" w:hAnsi="Times New Roman" w:cs="Times New Roman"/>
                <w:sz w:val="20"/>
                <w:szCs w:val="20"/>
              </w:rPr>
              <w:t>27 (6.6%)</w:t>
            </w:r>
          </w:p>
        </w:tc>
        <w:tc>
          <w:tcPr>
            <w:tcW w:w="3487" w:type="dxa"/>
          </w:tcPr>
          <w:p w14:paraId="3E113A4F" w14:textId="77777777" w:rsidR="00483837" w:rsidRPr="00483837" w:rsidRDefault="00483837" w:rsidP="0048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AD13E2" w14:textId="374B9AC1" w:rsidR="00AF747C" w:rsidRPr="008F28BC" w:rsidRDefault="005A72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presented as number (percentage).</w:t>
      </w:r>
    </w:p>
    <w:sectPr w:rsidR="00AF747C" w:rsidRPr="008F28BC" w:rsidSect="00817AD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09F12" w14:textId="77777777" w:rsidR="00E21C1E" w:rsidRDefault="00E21C1E" w:rsidP="000C3494">
      <w:r>
        <w:separator/>
      </w:r>
    </w:p>
  </w:endnote>
  <w:endnote w:type="continuationSeparator" w:id="0">
    <w:p w14:paraId="5024D60C" w14:textId="77777777" w:rsidR="00E21C1E" w:rsidRDefault="00E21C1E" w:rsidP="000C3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3ADC2" w14:textId="77777777" w:rsidR="00E21C1E" w:rsidRDefault="00E21C1E" w:rsidP="000C3494">
      <w:r>
        <w:separator/>
      </w:r>
    </w:p>
  </w:footnote>
  <w:footnote w:type="continuationSeparator" w:id="0">
    <w:p w14:paraId="262F5CB7" w14:textId="77777777" w:rsidR="00E21C1E" w:rsidRDefault="00E21C1E" w:rsidP="000C3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E2282"/>
    <w:multiLevelType w:val="hybridMultilevel"/>
    <w:tmpl w:val="62722C9E"/>
    <w:lvl w:ilvl="0" w:tplc="8D5A537E">
      <w:start w:val="1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3978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M2YjU3NWNlNjMxZmFlZDM3ZGZmYjViZTE0MmZlZmYifQ=="/>
  </w:docVars>
  <w:rsids>
    <w:rsidRoot w:val="00614BF7"/>
    <w:rsid w:val="00033B23"/>
    <w:rsid w:val="000431E0"/>
    <w:rsid w:val="00077F3F"/>
    <w:rsid w:val="00086088"/>
    <w:rsid w:val="00087571"/>
    <w:rsid w:val="00091B75"/>
    <w:rsid w:val="000947B8"/>
    <w:rsid w:val="000C3494"/>
    <w:rsid w:val="000C3FC4"/>
    <w:rsid w:val="0011270D"/>
    <w:rsid w:val="0011776B"/>
    <w:rsid w:val="00122D74"/>
    <w:rsid w:val="00132071"/>
    <w:rsid w:val="001353BA"/>
    <w:rsid w:val="0013647D"/>
    <w:rsid w:val="001459A9"/>
    <w:rsid w:val="00172249"/>
    <w:rsid w:val="001925A5"/>
    <w:rsid w:val="001C109E"/>
    <w:rsid w:val="001D4C52"/>
    <w:rsid w:val="0021112F"/>
    <w:rsid w:val="00212FBC"/>
    <w:rsid w:val="00223296"/>
    <w:rsid w:val="00236DC1"/>
    <w:rsid w:val="00250ED6"/>
    <w:rsid w:val="00257383"/>
    <w:rsid w:val="00262769"/>
    <w:rsid w:val="00273BFC"/>
    <w:rsid w:val="00280C0C"/>
    <w:rsid w:val="0029374D"/>
    <w:rsid w:val="002B10E7"/>
    <w:rsid w:val="002E3AA9"/>
    <w:rsid w:val="003244B4"/>
    <w:rsid w:val="003352C7"/>
    <w:rsid w:val="003517BB"/>
    <w:rsid w:val="00367E01"/>
    <w:rsid w:val="00372A5F"/>
    <w:rsid w:val="00375C8E"/>
    <w:rsid w:val="00383938"/>
    <w:rsid w:val="003A4102"/>
    <w:rsid w:val="003B3E3A"/>
    <w:rsid w:val="003B5D23"/>
    <w:rsid w:val="003B6F7B"/>
    <w:rsid w:val="00400830"/>
    <w:rsid w:val="0040573F"/>
    <w:rsid w:val="004300B2"/>
    <w:rsid w:val="0043731A"/>
    <w:rsid w:val="00442A76"/>
    <w:rsid w:val="00470AF0"/>
    <w:rsid w:val="00483837"/>
    <w:rsid w:val="00486202"/>
    <w:rsid w:val="004906EB"/>
    <w:rsid w:val="004A12C4"/>
    <w:rsid w:val="004A3140"/>
    <w:rsid w:val="004D21EA"/>
    <w:rsid w:val="004D40B2"/>
    <w:rsid w:val="004E2DF0"/>
    <w:rsid w:val="004E7021"/>
    <w:rsid w:val="005542B0"/>
    <w:rsid w:val="005755F4"/>
    <w:rsid w:val="005A72F1"/>
    <w:rsid w:val="005C2394"/>
    <w:rsid w:val="006014C9"/>
    <w:rsid w:val="00614BF7"/>
    <w:rsid w:val="00614CE9"/>
    <w:rsid w:val="00620964"/>
    <w:rsid w:val="00626579"/>
    <w:rsid w:val="006375DD"/>
    <w:rsid w:val="00644125"/>
    <w:rsid w:val="006508AA"/>
    <w:rsid w:val="006647C9"/>
    <w:rsid w:val="00687F12"/>
    <w:rsid w:val="006D578D"/>
    <w:rsid w:val="006E1A83"/>
    <w:rsid w:val="00751C98"/>
    <w:rsid w:val="007534C6"/>
    <w:rsid w:val="007719BD"/>
    <w:rsid w:val="00777297"/>
    <w:rsid w:val="007943ED"/>
    <w:rsid w:val="007C7B17"/>
    <w:rsid w:val="007E1CC9"/>
    <w:rsid w:val="007E3C1C"/>
    <w:rsid w:val="007F40F5"/>
    <w:rsid w:val="00814F52"/>
    <w:rsid w:val="00817ADD"/>
    <w:rsid w:val="0083244E"/>
    <w:rsid w:val="0083271A"/>
    <w:rsid w:val="00840797"/>
    <w:rsid w:val="008447D7"/>
    <w:rsid w:val="00845670"/>
    <w:rsid w:val="008514E6"/>
    <w:rsid w:val="00872251"/>
    <w:rsid w:val="008B015D"/>
    <w:rsid w:val="008C4F02"/>
    <w:rsid w:val="008E736B"/>
    <w:rsid w:val="008F28BC"/>
    <w:rsid w:val="009001B8"/>
    <w:rsid w:val="00904D7E"/>
    <w:rsid w:val="00910C27"/>
    <w:rsid w:val="009319FA"/>
    <w:rsid w:val="00935835"/>
    <w:rsid w:val="00951BE6"/>
    <w:rsid w:val="00972819"/>
    <w:rsid w:val="00990D38"/>
    <w:rsid w:val="00992B87"/>
    <w:rsid w:val="009944ED"/>
    <w:rsid w:val="009B00FA"/>
    <w:rsid w:val="009B6AEB"/>
    <w:rsid w:val="009D773F"/>
    <w:rsid w:val="009F0986"/>
    <w:rsid w:val="00A125A8"/>
    <w:rsid w:val="00A1652C"/>
    <w:rsid w:val="00A41322"/>
    <w:rsid w:val="00A50F52"/>
    <w:rsid w:val="00A577A8"/>
    <w:rsid w:val="00A62B83"/>
    <w:rsid w:val="00A6570E"/>
    <w:rsid w:val="00A66613"/>
    <w:rsid w:val="00A871DE"/>
    <w:rsid w:val="00AB5E81"/>
    <w:rsid w:val="00AE3A96"/>
    <w:rsid w:val="00AF747C"/>
    <w:rsid w:val="00B04DE7"/>
    <w:rsid w:val="00B80CF8"/>
    <w:rsid w:val="00B95BC6"/>
    <w:rsid w:val="00BB56B8"/>
    <w:rsid w:val="00BC0440"/>
    <w:rsid w:val="00BE0B51"/>
    <w:rsid w:val="00C01E74"/>
    <w:rsid w:val="00C0682A"/>
    <w:rsid w:val="00C35469"/>
    <w:rsid w:val="00C35936"/>
    <w:rsid w:val="00C45062"/>
    <w:rsid w:val="00C45CE5"/>
    <w:rsid w:val="00C45D5D"/>
    <w:rsid w:val="00C54C4B"/>
    <w:rsid w:val="00C576B7"/>
    <w:rsid w:val="00C63FE8"/>
    <w:rsid w:val="00C65D9A"/>
    <w:rsid w:val="00C705BC"/>
    <w:rsid w:val="00C81703"/>
    <w:rsid w:val="00C87080"/>
    <w:rsid w:val="00CE16C5"/>
    <w:rsid w:val="00D00987"/>
    <w:rsid w:val="00D10A5D"/>
    <w:rsid w:val="00D1460A"/>
    <w:rsid w:val="00D22C0F"/>
    <w:rsid w:val="00D27F14"/>
    <w:rsid w:val="00D64633"/>
    <w:rsid w:val="00D66F77"/>
    <w:rsid w:val="00D71790"/>
    <w:rsid w:val="00D91148"/>
    <w:rsid w:val="00DA5224"/>
    <w:rsid w:val="00DE3E70"/>
    <w:rsid w:val="00E20377"/>
    <w:rsid w:val="00E21C1E"/>
    <w:rsid w:val="00E3309F"/>
    <w:rsid w:val="00E343C9"/>
    <w:rsid w:val="00E34B8F"/>
    <w:rsid w:val="00E54D3E"/>
    <w:rsid w:val="00E55847"/>
    <w:rsid w:val="00E61105"/>
    <w:rsid w:val="00ED43AB"/>
    <w:rsid w:val="00EE5719"/>
    <w:rsid w:val="00EF5814"/>
    <w:rsid w:val="00F108C7"/>
    <w:rsid w:val="00F15C89"/>
    <w:rsid w:val="00F20FEB"/>
    <w:rsid w:val="00F93D7E"/>
    <w:rsid w:val="00FA0F4E"/>
    <w:rsid w:val="00FA4D1B"/>
    <w:rsid w:val="00FB4AB2"/>
    <w:rsid w:val="00FD30E0"/>
    <w:rsid w:val="00FD6A1C"/>
    <w:rsid w:val="00FF02B9"/>
    <w:rsid w:val="00FF6A20"/>
    <w:rsid w:val="24911F66"/>
    <w:rsid w:val="2FCF07C9"/>
    <w:rsid w:val="68F0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A024C"/>
  <w15:docId w15:val="{61ECA99B-BA3A-4DD7-AEB3-252A9659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Pr>
      <w:i/>
      <w:iCs/>
    </w:rPr>
  </w:style>
  <w:style w:type="paragraph" w:styleId="a5">
    <w:name w:val="header"/>
    <w:basedOn w:val="a"/>
    <w:link w:val="a6"/>
    <w:rsid w:val="000C3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C3494"/>
    <w:rPr>
      <w:kern w:val="2"/>
      <w:sz w:val="18"/>
      <w:szCs w:val="18"/>
    </w:rPr>
  </w:style>
  <w:style w:type="paragraph" w:styleId="a7">
    <w:name w:val="footer"/>
    <w:basedOn w:val="a"/>
    <w:link w:val="a8"/>
    <w:rsid w:val="000C3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C3494"/>
    <w:rPr>
      <w:kern w:val="2"/>
      <w:sz w:val="18"/>
      <w:szCs w:val="18"/>
    </w:rPr>
  </w:style>
  <w:style w:type="paragraph" w:styleId="a9">
    <w:name w:val="List Paragraph"/>
    <w:basedOn w:val="a"/>
    <w:uiPriority w:val="99"/>
    <w:rsid w:val="000C3494"/>
    <w:pPr>
      <w:ind w:firstLineChars="200" w:firstLine="420"/>
    </w:pPr>
  </w:style>
  <w:style w:type="character" w:customStyle="1" w:styleId="apple-converted-space">
    <w:name w:val="apple-converted-space"/>
    <w:basedOn w:val="a0"/>
    <w:rsid w:val="00D66F77"/>
  </w:style>
  <w:style w:type="character" w:styleId="aa">
    <w:name w:val="annotation reference"/>
    <w:basedOn w:val="a0"/>
    <w:rsid w:val="00B95BC6"/>
    <w:rPr>
      <w:sz w:val="16"/>
      <w:szCs w:val="16"/>
    </w:rPr>
  </w:style>
  <w:style w:type="paragraph" w:styleId="ab">
    <w:name w:val="annotation text"/>
    <w:basedOn w:val="a"/>
    <w:link w:val="ac"/>
    <w:rsid w:val="00B95BC6"/>
    <w:rPr>
      <w:sz w:val="20"/>
      <w:szCs w:val="20"/>
    </w:rPr>
  </w:style>
  <w:style w:type="character" w:customStyle="1" w:styleId="ac">
    <w:name w:val="批注文字 字符"/>
    <w:basedOn w:val="a0"/>
    <w:link w:val="ab"/>
    <w:rsid w:val="00B95BC6"/>
    <w:rPr>
      <w:kern w:val="2"/>
    </w:rPr>
  </w:style>
  <w:style w:type="paragraph" w:styleId="ad">
    <w:name w:val="annotation subject"/>
    <w:basedOn w:val="ab"/>
    <w:next w:val="ab"/>
    <w:link w:val="ae"/>
    <w:rsid w:val="00B95BC6"/>
    <w:rPr>
      <w:b/>
      <w:bCs/>
    </w:rPr>
  </w:style>
  <w:style w:type="character" w:customStyle="1" w:styleId="ae">
    <w:name w:val="批注主题 字符"/>
    <w:basedOn w:val="ac"/>
    <w:link w:val="ad"/>
    <w:rsid w:val="00B95BC6"/>
    <w:rPr>
      <w:b/>
      <w:bCs/>
      <w:kern w:val="2"/>
    </w:rPr>
  </w:style>
  <w:style w:type="paragraph" w:styleId="af">
    <w:name w:val="Balloon Text"/>
    <w:basedOn w:val="a"/>
    <w:link w:val="af0"/>
    <w:rsid w:val="00B95BC6"/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rsid w:val="00B95BC6"/>
    <w:rPr>
      <w:rFonts w:ascii="Times New Roman" w:hAnsi="Times New Roman" w:cs="Times New Roman"/>
      <w:kern w:val="2"/>
      <w:sz w:val="18"/>
      <w:szCs w:val="18"/>
    </w:rPr>
  </w:style>
  <w:style w:type="paragraph" w:styleId="af1">
    <w:name w:val="Revision"/>
    <w:hidden/>
    <w:uiPriority w:val="99"/>
    <w:semiHidden/>
    <w:rsid w:val="00122D74"/>
    <w:rPr>
      <w:kern w:val="2"/>
      <w:sz w:val="21"/>
      <w:szCs w:val="22"/>
    </w:rPr>
  </w:style>
  <w:style w:type="character" w:customStyle="1" w:styleId="tgt">
    <w:name w:val="tgt"/>
    <w:basedOn w:val="a0"/>
    <w:qFormat/>
    <w:rsid w:val="00257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9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8274D-42EF-4CC2-9DF6-F228B8F74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宇 容t6y7u</cp:lastModifiedBy>
  <cp:revision>2</cp:revision>
  <cp:lastPrinted>2022-12-11T03:20:00Z</cp:lastPrinted>
  <dcterms:created xsi:type="dcterms:W3CDTF">2023-09-21T08:48:00Z</dcterms:created>
  <dcterms:modified xsi:type="dcterms:W3CDTF">2023-09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6A6A8FA3E6A4E5D9A9509D9CD3B89E2</vt:lpwstr>
  </property>
  <property fmtid="{D5CDD505-2E9C-101B-9397-08002B2CF9AE}" pid="4" name="GrammarlyDocumentId">
    <vt:lpwstr>46befcd0a65c2e8e558b6af775734657f6fe1336b2035906360c9b8276a7abe6</vt:lpwstr>
  </property>
</Properties>
</file>